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18C0A" w14:textId="10A7FDBE" w:rsidR="00780109" w:rsidRPr="006B2A8E" w:rsidRDefault="00780109" w:rsidP="00780109">
      <w:pPr>
        <w:spacing w:after="0" w:line="240" w:lineRule="auto"/>
        <w:jc w:val="both"/>
        <w:rPr>
          <w:rFonts w:ascii="Calibri" w:hAnsi="Calibri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6B2A8E">
        <w:rPr>
          <w:rFonts w:ascii="Calibri" w:hAnsi="Calibri"/>
          <w:b/>
          <w:color w:val="000000" w:themeColor="text1"/>
          <w:sz w:val="24"/>
          <w:szCs w:val="24"/>
          <w:u w:val="single"/>
          <w:lang w:val="en-US"/>
        </w:rPr>
        <w:t>Supplementary Table 2</w:t>
      </w:r>
      <w:r w:rsidRPr="006B2A8E">
        <w:rPr>
          <w:rFonts w:ascii="Calibri" w:hAnsi="Calibri"/>
          <w:b/>
          <w:color w:val="000000" w:themeColor="text1"/>
          <w:sz w:val="24"/>
          <w:szCs w:val="24"/>
          <w:lang w:val="en-US"/>
        </w:rPr>
        <w:t>: Fitted models for skills relative change scores for nurse-midwi</w:t>
      </w:r>
      <w:r w:rsidR="00271A5B">
        <w:rPr>
          <w:rFonts w:ascii="Calibri" w:hAnsi="Calibri"/>
          <w:b/>
          <w:color w:val="000000" w:themeColor="text1"/>
          <w:sz w:val="24"/>
          <w:szCs w:val="24"/>
          <w:lang w:val="en-US"/>
        </w:rPr>
        <w:t>v</w:t>
      </w:r>
      <w:r w:rsidRPr="006B2A8E">
        <w:rPr>
          <w:rFonts w:ascii="Calibri" w:hAnsi="Calibri"/>
          <w:b/>
          <w:color w:val="000000" w:themeColor="text1"/>
          <w:sz w:val="24"/>
          <w:szCs w:val="24"/>
          <w:lang w:val="en-US"/>
        </w:rPr>
        <w:t>e</w:t>
      </w:r>
      <w:r w:rsidR="00271A5B">
        <w:rPr>
          <w:rFonts w:ascii="Calibri" w:hAnsi="Calibri"/>
          <w:b/>
          <w:color w:val="000000" w:themeColor="text1"/>
          <w:sz w:val="24"/>
          <w:szCs w:val="24"/>
          <w:lang w:val="en-US"/>
        </w:rPr>
        <w:t>s</w:t>
      </w:r>
      <w:r w:rsidRPr="006B2A8E">
        <w:rPr>
          <w:rFonts w:ascii="Calibri" w:hAnsi="Calibri"/>
          <w:b/>
          <w:color w:val="000000" w:themeColor="text1"/>
          <w:sz w:val="24"/>
          <w:szCs w:val="24"/>
          <w:lang w:val="en-US"/>
        </w:rPr>
        <w:t>, by country</w:t>
      </w:r>
    </w:p>
    <w:p w14:paraId="10561AE0" w14:textId="77777777" w:rsidR="00780109" w:rsidRPr="00F801C0" w:rsidRDefault="00780109" w:rsidP="00780109">
      <w:pPr>
        <w:spacing w:after="0" w:line="240" w:lineRule="auto"/>
        <w:jc w:val="both"/>
        <w:rPr>
          <w:rFonts w:ascii="Calibri" w:hAnsi="Calibri"/>
          <w:b/>
          <w:color w:val="000000" w:themeColor="text1"/>
          <w:lang w:val="en-US"/>
        </w:rPr>
      </w:pPr>
    </w:p>
    <w:tbl>
      <w:tblPr>
        <w:tblStyle w:val="TableGrid"/>
        <w:tblW w:w="13858" w:type="dxa"/>
        <w:tblLook w:val="04A0" w:firstRow="1" w:lastRow="0" w:firstColumn="1" w:lastColumn="0" w:noHBand="0" w:noVBand="1"/>
      </w:tblPr>
      <w:tblGrid>
        <w:gridCol w:w="1951"/>
        <w:gridCol w:w="1789"/>
        <w:gridCol w:w="2180"/>
        <w:gridCol w:w="1873"/>
        <w:gridCol w:w="1923"/>
        <w:gridCol w:w="2158"/>
        <w:gridCol w:w="1842"/>
        <w:gridCol w:w="142"/>
      </w:tblGrid>
      <w:tr w:rsidR="00780109" w:rsidRPr="00F801C0" w14:paraId="2D8A96FC" w14:textId="77777777" w:rsidTr="00280DCB">
        <w:tc>
          <w:tcPr>
            <w:tcW w:w="195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5251C28A" w14:textId="77777777" w:rsidR="00780109" w:rsidRPr="00F801C0" w:rsidRDefault="00780109" w:rsidP="00280DCB">
            <w:pPr>
              <w:jc w:val="both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Covariate / Risk factor</w:t>
            </w:r>
          </w:p>
        </w:tc>
        <w:tc>
          <w:tcPr>
            <w:tcW w:w="11907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25A106B2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Country</w:t>
            </w:r>
          </w:p>
        </w:tc>
      </w:tr>
      <w:tr w:rsidR="00780109" w:rsidRPr="00F801C0" w14:paraId="18D56C5F" w14:textId="77777777" w:rsidTr="00280DCB">
        <w:tc>
          <w:tcPr>
            <w:tcW w:w="19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EFD7E" w14:textId="77777777" w:rsidR="00780109" w:rsidRPr="00F801C0" w:rsidRDefault="00780109" w:rsidP="00280DCB">
            <w:pPr>
              <w:jc w:val="both"/>
              <w:rPr>
                <w:rFonts w:ascii="Calibri" w:hAnsi="Calibri"/>
                <w:b/>
                <w:color w:val="000000" w:themeColor="text1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F8A3C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Ghana</w:t>
            </w:r>
          </w:p>
          <w:p w14:paraId="55C71A3B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(</w:t>
            </w:r>
            <w:proofErr w:type="spellStart"/>
            <w:r w:rsidRPr="00F801C0">
              <w:rPr>
                <w:rFonts w:ascii="Calibri" w:hAnsi="Calibri"/>
                <w:color w:val="000000" w:themeColor="text1"/>
              </w:rPr>
              <w:t>n</w:t>
            </w:r>
            <w:r w:rsidRPr="00F801C0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  <w:proofErr w:type="spellEnd"/>
            <w:r w:rsidRPr="00F801C0">
              <w:rPr>
                <w:rFonts w:ascii="Calibri" w:hAnsi="Calibri"/>
                <w:color w:val="000000" w:themeColor="text1"/>
              </w:rPr>
              <w:t>=108/114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61BC7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Kenya</w:t>
            </w:r>
          </w:p>
          <w:p w14:paraId="66A49308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 xml:space="preserve"> (n=97)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98FC5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Malawi</w:t>
            </w:r>
          </w:p>
          <w:p w14:paraId="4DFD47B1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(n=63)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423F3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Nigeria</w:t>
            </w:r>
          </w:p>
          <w:p w14:paraId="01D3E22B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(n=95)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84AA3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Sierra Leone</w:t>
            </w:r>
          </w:p>
          <w:p w14:paraId="45741FD7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(n=64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656AC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Tanzania</w:t>
            </w:r>
          </w:p>
          <w:p w14:paraId="0F67B69D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(n=55)</w:t>
            </w:r>
          </w:p>
        </w:tc>
      </w:tr>
      <w:tr w:rsidR="00780109" w:rsidRPr="00F801C0" w14:paraId="08D1E585" w14:textId="77777777" w:rsidTr="00280DCB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B28FD" w14:textId="77777777" w:rsidR="00780109" w:rsidRPr="00F801C0" w:rsidRDefault="00780109" w:rsidP="00280DCB">
            <w:pPr>
              <w:jc w:val="both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Constant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05FC2" w14:textId="77777777" w:rsidR="00780109" w:rsidRPr="00F801C0" w:rsidRDefault="00780109" w:rsidP="00280DCB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70.0 (54.9,85.2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653E5" w14:textId="77777777" w:rsidR="00780109" w:rsidRPr="00F801C0" w:rsidRDefault="00780109" w:rsidP="00280DCB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52.8 (38.3,67.3)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D376F" w14:textId="77777777" w:rsidR="00780109" w:rsidRPr="00F801C0" w:rsidRDefault="00780109" w:rsidP="00280DCB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97.2 (75.7,118.7)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45C7D" w14:textId="77777777" w:rsidR="00780109" w:rsidRPr="00F801C0" w:rsidRDefault="00780109" w:rsidP="00280DCB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62.8 (48.3,77.3)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D1179" w14:textId="77777777" w:rsidR="00780109" w:rsidRPr="00F801C0" w:rsidRDefault="00780109" w:rsidP="00280DCB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56.2 (44.2,68.2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419E3" w14:textId="77777777" w:rsidR="00780109" w:rsidRPr="00F801C0" w:rsidRDefault="00780109" w:rsidP="00280DCB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86.3 (71.5,101.2)</w:t>
            </w:r>
          </w:p>
        </w:tc>
      </w:tr>
      <w:tr w:rsidR="00780109" w:rsidRPr="00F801C0" w14:paraId="6D1DB095" w14:textId="77777777" w:rsidTr="00280D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75EE0CD" w14:textId="77777777" w:rsidR="00780109" w:rsidRPr="00F801C0" w:rsidRDefault="00780109" w:rsidP="00280DCB">
            <w:pPr>
              <w:jc w:val="both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Pre-trainin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DE30F3D" w14:textId="77777777" w:rsidR="00780109" w:rsidRPr="00F801C0" w:rsidRDefault="00780109" w:rsidP="00280DCB">
            <w:pPr>
              <w:spacing w:line="276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-0.06 (-0.31,0.1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ACC46E3" w14:textId="77777777" w:rsidR="00780109" w:rsidRPr="00F801C0" w:rsidRDefault="00780109" w:rsidP="00280DCB">
            <w:pPr>
              <w:spacing w:line="276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0.23 (-0.07,0.53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9C8675A" w14:textId="77777777" w:rsidR="00780109" w:rsidRPr="00F801C0" w:rsidRDefault="00780109" w:rsidP="00280DCB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0.59 (-0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94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0.24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831CF52" w14:textId="77777777" w:rsidR="00780109" w:rsidRPr="00F801C0" w:rsidRDefault="00780109" w:rsidP="00280DCB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0.03 (-0.36,0.3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39EB5EA5" w14:textId="77777777" w:rsidR="00780109" w:rsidRPr="00F801C0" w:rsidRDefault="00780109" w:rsidP="00280DCB">
            <w:pPr>
              <w:spacing w:line="276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-0.</w:t>
            </w:r>
            <w:proofErr w:type="gramStart"/>
            <w:r w:rsidRPr="00F801C0">
              <w:rPr>
                <w:rFonts w:ascii="Calibri" w:hAnsi="Calibri"/>
                <w:color w:val="000000" w:themeColor="text1"/>
              </w:rPr>
              <w:t>05  (</w:t>
            </w:r>
            <w:proofErr w:type="gramEnd"/>
            <w:r w:rsidRPr="00F801C0">
              <w:rPr>
                <w:rFonts w:ascii="Calibri" w:hAnsi="Calibri"/>
                <w:color w:val="000000" w:themeColor="text1"/>
              </w:rPr>
              <w:t>-0.31,0.2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AC253" w14:textId="77777777" w:rsidR="00780109" w:rsidRPr="00F801C0" w:rsidRDefault="00780109" w:rsidP="00280DCB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0.52(-0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82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0.21)</w:t>
            </w:r>
          </w:p>
        </w:tc>
      </w:tr>
      <w:tr w:rsidR="00780109" w:rsidRPr="00F801C0" w14:paraId="1B2AD3B3" w14:textId="77777777" w:rsidTr="00280DCB">
        <w:trPr>
          <w:gridAfter w:val="1"/>
          <w:wAfter w:w="142" w:type="dxa"/>
        </w:trPr>
        <w:tc>
          <w:tcPr>
            <w:tcW w:w="137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70C3A71" w14:textId="77777777" w:rsidR="00780109" w:rsidRPr="00F801C0" w:rsidRDefault="00780109" w:rsidP="00280DCB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F801C0">
              <w:rPr>
                <w:rFonts w:ascii="Calibri" w:hAnsi="Calibri"/>
                <w:color w:val="000000" w:themeColor="text1"/>
                <w:sz w:val="24"/>
                <w:szCs w:val="16"/>
              </w:rPr>
              <w:t>Month of assessment</w:t>
            </w:r>
          </w:p>
        </w:tc>
      </w:tr>
      <w:tr w:rsidR="00780109" w:rsidRPr="00F801C0" w14:paraId="3F1CACB0" w14:textId="77777777" w:rsidTr="00280DCB"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083AEA" w14:textId="77777777" w:rsidR="00780109" w:rsidRPr="00F801C0" w:rsidRDefault="00780109" w:rsidP="00280DCB">
            <w:pPr>
              <w:jc w:val="both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M3 vs M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C90863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538E97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91FB6A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66F312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8799AE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1FA57F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15.2 (-18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9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11.6)</w:t>
            </w:r>
          </w:p>
        </w:tc>
      </w:tr>
      <w:tr w:rsidR="00780109" w:rsidRPr="00F801C0" w14:paraId="6EA9B0F5" w14:textId="77777777" w:rsidTr="00280DCB"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19B494" w14:textId="77777777" w:rsidR="00780109" w:rsidRPr="00F801C0" w:rsidRDefault="00780109" w:rsidP="00280DCB">
            <w:pPr>
              <w:jc w:val="both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M6 vs M0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316708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P=0.39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4A92DF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P=0.11</w:t>
            </w: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F13D3E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P=0.97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75142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P=0.30</w:t>
            </w:r>
          </w:p>
        </w:tc>
        <w:tc>
          <w:tcPr>
            <w:tcW w:w="2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533BB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P=0.38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1E7636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34.0 (-45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2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22.9)</w:t>
            </w:r>
          </w:p>
        </w:tc>
      </w:tr>
      <w:tr w:rsidR="00780109" w:rsidRPr="00F801C0" w14:paraId="2057A05A" w14:textId="77777777" w:rsidTr="00280DCB"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F6A1CF" w14:textId="77777777" w:rsidR="00780109" w:rsidRPr="00F801C0" w:rsidRDefault="00780109" w:rsidP="00280DCB">
            <w:pPr>
              <w:jc w:val="both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M9 vs M0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AA7750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B00E4E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21A2CC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F4B7F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B00361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7E7B93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32.0 (-46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6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17.4)</w:t>
            </w:r>
          </w:p>
        </w:tc>
      </w:tr>
      <w:tr w:rsidR="00780109" w:rsidRPr="00F801C0" w14:paraId="4AFC6A5B" w14:textId="77777777" w:rsidTr="00280DCB"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AF7064" w14:textId="77777777" w:rsidR="00780109" w:rsidRPr="00F801C0" w:rsidRDefault="00780109" w:rsidP="00280DCB">
            <w:pPr>
              <w:jc w:val="both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M12 vs M0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7820C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4D867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EE3A6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03770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B9F40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5932BD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35.1 (-55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9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14.3)</w:t>
            </w:r>
          </w:p>
        </w:tc>
      </w:tr>
      <w:tr w:rsidR="00780109" w:rsidRPr="00F801C0" w14:paraId="32349467" w14:textId="77777777" w:rsidTr="00280DCB">
        <w:trPr>
          <w:gridAfter w:val="1"/>
          <w:wAfter w:w="142" w:type="dxa"/>
        </w:trPr>
        <w:tc>
          <w:tcPr>
            <w:tcW w:w="137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088FBE6" w14:textId="77777777" w:rsidR="00780109" w:rsidRPr="00F801C0" w:rsidRDefault="00780109" w:rsidP="00280DCB">
            <w:pPr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Assessment visit number</w:t>
            </w:r>
          </w:p>
        </w:tc>
      </w:tr>
      <w:tr w:rsidR="00780109" w:rsidRPr="00F801C0" w14:paraId="146567F8" w14:textId="77777777" w:rsidTr="00280D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62DF1D6" w14:textId="77777777" w:rsidR="00780109" w:rsidRPr="00F801C0" w:rsidRDefault="00780109" w:rsidP="00280DCB">
            <w:pPr>
              <w:jc w:val="both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V1 vs V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BA35DFB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10.7 (-13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4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7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5594BB6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6.6 (-9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4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3.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DBA63AD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18.2 (-22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9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13.5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28EC687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15.5 (-19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1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11.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4A630B59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29.5 (-33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1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25.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73B29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0</w:t>
            </w:r>
            <w:r>
              <w:rPr>
                <w:rFonts w:ascii="Calibri" w:hAnsi="Calibri"/>
                <w:color w:val="000000" w:themeColor="text1"/>
                <w:vertAlign w:val="superscript"/>
              </w:rPr>
              <w:t>b</w:t>
            </w:r>
          </w:p>
        </w:tc>
      </w:tr>
      <w:tr w:rsidR="00780109" w:rsidRPr="00F801C0" w14:paraId="6CD64939" w14:textId="77777777" w:rsidTr="00280D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15240EE" w14:textId="77777777" w:rsidR="00780109" w:rsidRPr="00F801C0" w:rsidRDefault="00780109" w:rsidP="00280DCB">
            <w:pPr>
              <w:jc w:val="both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V2 vs V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B91A7E8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6.4 (-9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5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3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DE320A9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4.8 (-7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9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1.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D68C1C5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13.6 (-18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4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8.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6DE7C41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11.6 (-15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5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7.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6051B3B6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19.9 (-24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0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15.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82EC0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19.0 (7.7,30.2)</w:t>
            </w:r>
          </w:p>
        </w:tc>
      </w:tr>
      <w:tr w:rsidR="00780109" w:rsidRPr="00F801C0" w14:paraId="5327E6E2" w14:textId="77777777" w:rsidTr="00280D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3C408DD" w14:textId="77777777" w:rsidR="00780109" w:rsidRPr="00F801C0" w:rsidRDefault="00780109" w:rsidP="00280DCB">
            <w:pPr>
              <w:jc w:val="both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V3 vs V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294FB8C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-2.6 (-6.0,0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8830E09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4.8 (-8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2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1.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6BE69DB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16.9 (-22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0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11.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1EFB054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6.0 (-10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2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1.8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734C6213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17.8 (-22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8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12.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B71C1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22.3 (7.2,37.4)</w:t>
            </w:r>
          </w:p>
        </w:tc>
      </w:tr>
      <w:tr w:rsidR="00780109" w:rsidRPr="00F801C0" w14:paraId="076F161B" w14:textId="77777777" w:rsidTr="00280D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CD149EA" w14:textId="77777777" w:rsidR="00780109" w:rsidRPr="00F801C0" w:rsidRDefault="00780109" w:rsidP="00280DCB">
            <w:pPr>
              <w:jc w:val="both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V4 vs V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40D595E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4.5 (-8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6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0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F2A504D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-1.7 (-5.8,2.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5577C0E" w14:textId="77777777" w:rsidR="00780109" w:rsidRPr="00F801C0" w:rsidRDefault="00780109" w:rsidP="00280DCB">
            <w:pPr>
              <w:spacing w:line="276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-2.7 (-8.1,2.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83EF603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-2.0 (-7.2,3.2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12708B2A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-12.2 (-18.</w:t>
            </w:r>
            <w:proofErr w:type="gramStart"/>
            <w:r w:rsidRPr="00F801C0">
              <w:rPr>
                <w:rFonts w:ascii="Calibri" w:hAnsi="Calibri"/>
                <w:color w:val="000000" w:themeColor="text1"/>
              </w:rPr>
              <w:t>3,-</w:t>
            </w:r>
            <w:proofErr w:type="gramEnd"/>
            <w:r w:rsidRPr="00F801C0">
              <w:rPr>
                <w:rFonts w:ascii="Calibri" w:hAnsi="Calibri"/>
                <w:color w:val="000000" w:themeColor="text1"/>
              </w:rPr>
              <w:t>6.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774F9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29.8 (8.3,51.4)</w:t>
            </w:r>
          </w:p>
        </w:tc>
      </w:tr>
      <w:tr w:rsidR="00780109" w:rsidRPr="00F801C0" w14:paraId="2D70FF8B" w14:textId="77777777" w:rsidTr="00280DCB">
        <w:tc>
          <w:tcPr>
            <w:tcW w:w="1385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BAFAC47" w14:textId="77777777" w:rsidR="00780109" w:rsidRPr="00F801C0" w:rsidRDefault="00780109" w:rsidP="00280DCB">
            <w:pPr>
              <w:rPr>
                <w:rFonts w:ascii="Calibri" w:hAnsi="Calibri"/>
                <w:b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Years of experience</w:t>
            </w:r>
          </w:p>
        </w:tc>
      </w:tr>
      <w:tr w:rsidR="00780109" w:rsidRPr="00F801C0" w14:paraId="3183DFC4" w14:textId="77777777" w:rsidTr="00280D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308474B" w14:textId="77777777" w:rsidR="00780109" w:rsidRPr="00F801C0" w:rsidRDefault="00780109" w:rsidP="00280DCB">
            <w:pPr>
              <w:jc w:val="both"/>
              <w:rPr>
                <w:rFonts w:ascii="Calibri" w:hAnsi="Calibri"/>
                <w:color w:val="000000" w:themeColor="text1"/>
              </w:rPr>
            </w:pPr>
            <w:proofErr w:type="spellStart"/>
            <w:r w:rsidRPr="00F801C0">
              <w:rPr>
                <w:rFonts w:ascii="Calibri" w:hAnsi="Calibri"/>
                <w:color w:val="000000" w:themeColor="text1"/>
              </w:rPr>
              <w:t>Yrs</w:t>
            </w:r>
            <w:proofErr w:type="spellEnd"/>
            <w:r w:rsidRPr="00F801C0">
              <w:rPr>
                <w:rFonts w:ascii="Calibri" w:hAnsi="Calibri"/>
                <w:color w:val="000000" w:themeColor="text1"/>
              </w:rPr>
              <w:t xml:space="preserve"> 2-3 vs &lt;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A3F33E" w14:textId="77777777" w:rsidR="00780109" w:rsidRPr="00F801C0" w:rsidRDefault="00780109" w:rsidP="00280DCB">
            <w:pPr>
              <w:spacing w:line="276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-3.0 (-11.5,5.4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B77A0C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D2071D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679477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B76428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8A44F2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</w:tr>
      <w:tr w:rsidR="00780109" w:rsidRPr="00F801C0" w14:paraId="7800BCD7" w14:textId="77777777" w:rsidTr="00280D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B2C32C1" w14:textId="77777777" w:rsidR="00780109" w:rsidRPr="00F801C0" w:rsidRDefault="00780109" w:rsidP="00280DCB">
            <w:pPr>
              <w:jc w:val="both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4-6 vs &lt;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A3D3B4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-7.</w:t>
            </w:r>
            <w:proofErr w:type="gramStart"/>
            <w:r w:rsidRPr="00F801C0">
              <w:rPr>
                <w:rFonts w:ascii="Calibri" w:hAnsi="Calibri"/>
                <w:color w:val="000000" w:themeColor="text1"/>
              </w:rPr>
              <w:t>9  (</w:t>
            </w:r>
            <w:proofErr w:type="gramEnd"/>
            <w:r w:rsidRPr="00F801C0">
              <w:rPr>
                <w:rFonts w:ascii="Calibri" w:hAnsi="Calibri"/>
                <w:color w:val="000000" w:themeColor="text1"/>
              </w:rPr>
              <w:t>-16.5,0.8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FD8611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P=0.15</w:t>
            </w: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D26AD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P=0.12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916EED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P=0.09</w:t>
            </w:r>
          </w:p>
        </w:tc>
        <w:tc>
          <w:tcPr>
            <w:tcW w:w="2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5936CA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P=0.83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7C22B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P=0.58</w:t>
            </w:r>
          </w:p>
        </w:tc>
      </w:tr>
      <w:tr w:rsidR="00780109" w:rsidRPr="00F801C0" w14:paraId="0682090B" w14:textId="77777777" w:rsidTr="00280D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F598069" w14:textId="77777777" w:rsidR="00780109" w:rsidRPr="00F801C0" w:rsidRDefault="00780109" w:rsidP="00280DCB">
            <w:pPr>
              <w:jc w:val="both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7-12 vs &lt;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A0232C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9.7 (-17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7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1.8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21F76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2DA87D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A5AD36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2B660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4B5ED6" w14:textId="77777777" w:rsidR="00780109" w:rsidRPr="00F801C0" w:rsidRDefault="00780109" w:rsidP="00280DCB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</w:tr>
      <w:tr w:rsidR="00780109" w:rsidRPr="00F801C0" w14:paraId="131F160D" w14:textId="77777777" w:rsidTr="00280DCB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1A18B" w14:textId="77777777" w:rsidR="00780109" w:rsidRPr="00F801C0" w:rsidRDefault="00780109" w:rsidP="00280DCB">
            <w:pPr>
              <w:jc w:val="both"/>
              <w:rPr>
                <w:rFonts w:ascii="Calibri" w:hAnsi="Calibri"/>
                <w:color w:val="000000" w:themeColor="text1"/>
              </w:rPr>
            </w:pPr>
            <w:r w:rsidRPr="00F801C0">
              <w:rPr>
                <w:rFonts w:ascii="Calibri" w:hAnsi="Calibri"/>
                <w:color w:val="000000" w:themeColor="text1"/>
              </w:rPr>
              <w:t>13+ vs &lt;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BF3453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F801C0">
              <w:rPr>
                <w:rFonts w:ascii="Calibri" w:hAnsi="Calibri"/>
                <w:b/>
                <w:color w:val="000000" w:themeColor="text1"/>
              </w:rPr>
              <w:t>-13.8 (-21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</w:rPr>
              <w:t>9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</w:rPr>
              <w:t>5.8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74466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7B447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BDC9C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</w:p>
        </w:tc>
        <w:tc>
          <w:tcPr>
            <w:tcW w:w="2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B3E31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D9878" w14:textId="77777777" w:rsidR="00780109" w:rsidRPr="00F801C0" w:rsidRDefault="00780109" w:rsidP="00280DCB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</w:p>
        </w:tc>
      </w:tr>
    </w:tbl>
    <w:p w14:paraId="2A9DBE20" w14:textId="77777777" w:rsidR="00780109" w:rsidRPr="00F801C0" w:rsidRDefault="00780109" w:rsidP="00780109">
      <w:pPr>
        <w:spacing w:after="0" w:line="240" w:lineRule="auto"/>
        <w:ind w:left="567" w:hanging="567"/>
        <w:jc w:val="both"/>
        <w:rPr>
          <w:color w:val="000000" w:themeColor="text1"/>
        </w:rPr>
      </w:pPr>
      <w:r w:rsidRPr="00F801C0">
        <w:rPr>
          <w:color w:val="000000" w:themeColor="text1"/>
        </w:rPr>
        <w:t>#</w:t>
      </w:r>
      <w:r w:rsidRPr="00F801C0">
        <w:rPr>
          <w:color w:val="000000" w:themeColor="text1"/>
        </w:rPr>
        <w:tab/>
        <w:t>emboldened estimates indicate that the estimated effect was significantly different from 0, using a Wald test</w:t>
      </w:r>
    </w:p>
    <w:p w14:paraId="00939D75" w14:textId="77777777" w:rsidR="00780109" w:rsidRDefault="00780109" w:rsidP="00780109">
      <w:pPr>
        <w:spacing w:after="0" w:line="240" w:lineRule="auto"/>
        <w:ind w:left="567" w:hanging="567"/>
        <w:jc w:val="both"/>
        <w:rPr>
          <w:sz w:val="18"/>
          <w:szCs w:val="18"/>
        </w:rPr>
      </w:pPr>
      <w:r w:rsidRPr="00CE6549">
        <w:rPr>
          <w:sz w:val="18"/>
          <w:szCs w:val="18"/>
        </w:rPr>
        <w:t>a</w:t>
      </w:r>
      <w:r w:rsidRPr="00CE6549">
        <w:rPr>
          <w:sz w:val="18"/>
          <w:szCs w:val="18"/>
        </w:rPr>
        <w:tab/>
        <w:t xml:space="preserve">number included in multivariable models involving years of experience / number included in the fitted model without these variables; when </w:t>
      </w:r>
      <w:r>
        <w:rPr>
          <w:sz w:val="18"/>
          <w:szCs w:val="18"/>
        </w:rPr>
        <w:t xml:space="preserve">years of experience </w:t>
      </w:r>
      <w:r w:rsidRPr="00CE6549">
        <w:rPr>
          <w:sz w:val="18"/>
          <w:szCs w:val="18"/>
        </w:rPr>
        <w:t xml:space="preserve">was significant </w:t>
      </w:r>
    </w:p>
    <w:p w14:paraId="3A0C3E16" w14:textId="77777777" w:rsidR="00780109" w:rsidRPr="00F801C0" w:rsidRDefault="00780109" w:rsidP="00780109">
      <w:pPr>
        <w:ind w:left="567" w:hanging="567"/>
        <w:rPr>
          <w:rFonts w:ascii="Calibri" w:hAnsi="Calibri"/>
          <w:color w:val="000000" w:themeColor="text1"/>
          <w:lang w:val="en-US"/>
        </w:rPr>
      </w:pPr>
      <w:r>
        <w:rPr>
          <w:rFonts w:ascii="Calibri" w:hAnsi="Calibri"/>
          <w:color w:val="000000" w:themeColor="text1"/>
          <w:lang w:val="en-US"/>
        </w:rPr>
        <w:t>b</w:t>
      </w:r>
      <w:r w:rsidRPr="00F801C0">
        <w:rPr>
          <w:rFonts w:ascii="Calibri" w:hAnsi="Calibri"/>
          <w:color w:val="000000" w:themeColor="text1"/>
          <w:lang w:val="en-US"/>
        </w:rPr>
        <w:tab/>
        <w:t xml:space="preserve"> when both month and visit are included in the model V1 is not estimated as there is collinearity</w:t>
      </w:r>
    </w:p>
    <w:p w14:paraId="4585F760" w14:textId="77777777" w:rsidR="00B05FF9" w:rsidRDefault="00BA57CB"/>
    <w:sectPr w:rsidR="00B05FF9" w:rsidSect="00046709">
      <w:pgSz w:w="16839" w:h="11907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30E"/>
    <w:rsid w:val="00271A5B"/>
    <w:rsid w:val="005C6FC2"/>
    <w:rsid w:val="006B2A8E"/>
    <w:rsid w:val="006F430E"/>
    <w:rsid w:val="00780109"/>
    <w:rsid w:val="00A75D27"/>
    <w:rsid w:val="00BA57CB"/>
    <w:rsid w:val="00C817B9"/>
    <w:rsid w:val="00D9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88161"/>
  <w15:chartTrackingRefBased/>
  <w15:docId w15:val="{A8569B19-C5E1-4D36-9EBD-6D83EA2E5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1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4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nke van den Broek</dc:creator>
  <cp:keywords/>
  <dc:description/>
  <cp:lastModifiedBy>Caroline Hercod</cp:lastModifiedBy>
  <cp:revision>2</cp:revision>
  <dcterms:created xsi:type="dcterms:W3CDTF">2018-05-09T10:58:00Z</dcterms:created>
  <dcterms:modified xsi:type="dcterms:W3CDTF">2018-05-09T10:58:00Z</dcterms:modified>
</cp:coreProperties>
</file>